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sz w:val="18"/>
          <w:szCs w:val="18"/>
          <w:lang w:val="en-US" w:eastAsia="zh-CN"/>
        </w:rPr>
        <w:t>Supplementary</w:t>
      </w:r>
      <w:r>
        <w:rPr>
          <w:rFonts w:eastAsia="宋体" w:cs="Times New Roman" w:ascii="Times New Roman" w:hAnsi="Times New Roman"/>
          <w:sz w:val="18"/>
          <w:szCs w:val="18"/>
          <w:lang w:val="en-US" w:eastAsia="zh-CN"/>
        </w:rPr>
        <w:t xml:space="preserve"> table 1: Subgroup analysis by stratified binary logistic regression model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34110</wp:posOffset>
                </wp:positionH>
                <wp:positionV relativeFrom="paragraph">
                  <wp:posOffset>201930</wp:posOffset>
                </wp:positionV>
                <wp:extent cx="4879340" cy="57099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79340" cy="57099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84" w:type="dxa"/>
                              <w:jc w:val="left"/>
                              <w:tblInd w:w="1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15" w:type="dxa"/>
                                <w:right w:w="15" w:type="dxa"/>
                              </w:tblCellMar>
                            </w:tblPr>
                            <w:tblGrid>
                              <w:gridCol w:w="2171"/>
                              <w:gridCol w:w="1112"/>
                              <w:gridCol w:w="1112"/>
                              <w:gridCol w:w="1112"/>
                              <w:gridCol w:w="1112"/>
                              <w:gridCol w:w="1065"/>
                            </w:tblGrid>
                            <w:tr>
                              <w:trPr>
                                <w:trHeight w:val="358" w:hRule="atLeast"/>
                              </w:trPr>
                              <w:tc>
                                <w:tcPr>
                                  <w:tcW w:w="2171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Parameters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OR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95%CI Low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95%CI High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P(interaction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71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GCS group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08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7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12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04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22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0053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7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3-14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15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3396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7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9-12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12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04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22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004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4" w:hRule="atLeast"/>
                              </w:trPr>
                              <w:tc>
                                <w:tcPr>
                                  <w:tcW w:w="217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3-8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01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8402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71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69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7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06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11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12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0447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7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02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0073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71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Ethniciy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40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7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frican American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09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9444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7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sian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14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51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3624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7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aucasian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09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14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7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Hispanic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23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5329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7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ative American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inf.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000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7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24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9883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71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Acute respiratory failure  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055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7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1.08 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03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0007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7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9915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71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oagulopathy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6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7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03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11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00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7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8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2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9382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71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Diabetes mellitus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1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4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7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08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12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00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7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8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1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9063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71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Sepsis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98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7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1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001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7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1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935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71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Stroke type 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15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7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Hemorrhagic stroke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1.01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12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0206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7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Ischemic stroke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06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11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0426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7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Others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45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03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2.03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0328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71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Cancer 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159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7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06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02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0022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7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29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71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0749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71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16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7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03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413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71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09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04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14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.0005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4.2pt;height:449.6pt;mso-wrap-distance-left:9pt;mso-wrap-distance-right:9pt;mso-wrap-distance-top:0pt;mso-wrap-distance-bottom:0pt;margin-top:15.9pt;mso-position-vertical-relative:text;margin-left:89.3pt;mso-position-horizontal-relative:page">
                <v:fill opacity="0f"/>
                <v:textbox inset="0in,0in,0in,0in">
                  <w:txbxContent>
                    <w:tbl>
                      <w:tblPr>
                        <w:tblW w:w="7684" w:type="dxa"/>
                        <w:jc w:val="left"/>
                        <w:tblInd w:w="15" w:type="dxa"/>
                        <w:tblLayout w:type="fixed"/>
                        <w:tblCellMar>
                          <w:top w:w="15" w:type="dxa"/>
                          <w:left w:w="15" w:type="dxa"/>
                          <w:bottom w:w="15" w:type="dxa"/>
                          <w:right w:w="15" w:type="dxa"/>
                        </w:tblCellMar>
                      </w:tblPr>
                      <w:tblGrid>
                        <w:gridCol w:w="2171"/>
                        <w:gridCol w:w="1112"/>
                        <w:gridCol w:w="1112"/>
                        <w:gridCol w:w="1112"/>
                        <w:gridCol w:w="1112"/>
                        <w:gridCol w:w="1065"/>
                      </w:tblGrid>
                      <w:tr>
                        <w:trPr>
                          <w:trHeight w:val="358" w:hRule="atLeast"/>
                        </w:trPr>
                        <w:tc>
                          <w:tcPr>
                            <w:tcW w:w="2171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Parameters</w:t>
                            </w:r>
                          </w:p>
                        </w:tc>
                        <w:tc>
                          <w:tcPr>
                            <w:tcW w:w="1112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OR</w:t>
                            </w:r>
                          </w:p>
                        </w:tc>
                        <w:tc>
                          <w:tcPr>
                            <w:tcW w:w="1112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95%CI Low</w:t>
                            </w:r>
                          </w:p>
                        </w:tc>
                        <w:tc>
                          <w:tcPr>
                            <w:tcW w:w="1112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95%CI High</w:t>
                            </w:r>
                          </w:p>
                        </w:tc>
                        <w:tc>
                          <w:tcPr>
                            <w:tcW w:w="1112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P(interaction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71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GCS group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.08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7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.12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.04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.22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.0053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7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3-14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.15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.3396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7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9-12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.12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.04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.22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.004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4" w:hRule="atLeast"/>
                        </w:trPr>
                        <w:tc>
                          <w:tcPr>
                            <w:tcW w:w="217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3-8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.01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.8402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71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.69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7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.06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.11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.12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.0447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7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.02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.13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.0073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71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Ethniciy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.40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7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African American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.09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.9444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7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Asian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.14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.51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.3624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7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Caucasian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.09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.14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7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Hispanic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.23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.5329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7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Native American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inf.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.000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7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.24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.9883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71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 xml:space="preserve">Acute respiratory failure  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.055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7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 xml:space="preserve">1.08 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.03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.13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.0007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7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.9915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71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Coagulopathy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.6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7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.03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.11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.00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7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.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.8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.2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.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9382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71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Diabetes mellitus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.1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4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7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.08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.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.12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.00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7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.8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.1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.9063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71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Sepsis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  <w:t>0.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  <w:t>98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7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.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.1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.001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7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.1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.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935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71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 xml:space="preserve">Stroke type 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.15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7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Hemorrhagic stroke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1.01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.12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.0206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7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Ischemic stroke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.06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.11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.0426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7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Others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.45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.03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2.03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.0328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71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 xml:space="preserve">Cancer 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.159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7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.06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.02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.0022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7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.29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.71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.0749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71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.16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7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zh-CN"/>
                              </w:rPr>
                              <w:t>＜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.03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11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.413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71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≥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112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.09</w:t>
                            </w:r>
                          </w:p>
                        </w:tc>
                        <w:tc>
                          <w:tcPr>
                            <w:tcW w:w="1112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.04</w:t>
                            </w:r>
                          </w:p>
                        </w:tc>
                        <w:tc>
                          <w:tcPr>
                            <w:tcW w:w="1112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.14</w:t>
                            </w:r>
                          </w:p>
                        </w:tc>
                        <w:tc>
                          <w:tcPr>
                            <w:tcW w:w="1112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.0005</w:t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1T09:28:00Z</dcterms:created>
  <dc:creator>SUN</dc:creator>
  <dc:description/>
  <dc:language>en-US</dc:language>
  <cp:lastModifiedBy>SUN</cp:lastModifiedBy>
  <dcterms:modified xsi:type="dcterms:W3CDTF">2022-04-01T11:16:1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E4C95C523B345A9B77A81D3DB667031</vt:lpwstr>
  </property>
  <property fmtid="{D5CDD505-2E9C-101B-9397-08002B2CF9AE}" pid="3" name="KSOProductBuildVer">
    <vt:lpwstr>2052-11.1.0.11365</vt:lpwstr>
  </property>
</Properties>
</file>